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8BD" w:rsidRDefault="001F48BD" w:rsidP="001F48BD">
      <w:pPr>
        <w:jc w:val="center"/>
        <w:rPr>
          <w:rFonts w:ascii="Calibri" w:hAnsi="Calibri" w:cstheme="minorHAnsi"/>
          <w:b/>
          <w:sz w:val="24"/>
          <w:szCs w:val="24"/>
        </w:rPr>
      </w:pPr>
      <w:r>
        <w:rPr>
          <w:rFonts w:ascii="Calibri" w:hAnsi="Calibri" w:cstheme="minorHAnsi"/>
          <w:b/>
          <w:sz w:val="24"/>
          <w:szCs w:val="24"/>
        </w:rPr>
        <w:t>Table S2 Primers used in quantitative real-time PCR of Cytochrome P450 genes</w:t>
      </w:r>
    </w:p>
    <w:tbl>
      <w:tblPr>
        <w:tblStyle w:val="a7"/>
        <w:tblW w:w="10206" w:type="dxa"/>
        <w:tblInd w:w="142" w:type="dxa"/>
        <w:tblLook w:val="04A0" w:firstRow="1" w:lastRow="0" w:firstColumn="1" w:lastColumn="0" w:noHBand="0" w:noVBand="1"/>
      </w:tblPr>
      <w:tblGrid>
        <w:gridCol w:w="1373"/>
        <w:gridCol w:w="3230"/>
        <w:gridCol w:w="3230"/>
        <w:gridCol w:w="1162"/>
        <w:gridCol w:w="1211"/>
      </w:tblGrid>
      <w:tr w:rsidR="001F48BD" w:rsidTr="00D21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</w:tcPr>
          <w:p w:rsidR="001F48BD" w:rsidRDefault="001F48BD" w:rsidP="00D21DBE">
            <w:pPr>
              <w:rPr>
                <w:rFonts w:ascii="Calibri" w:hAnsi="Calibr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</w:tcPr>
          <w:p w:rsidR="001F48BD" w:rsidRDefault="001F48BD" w:rsidP="00D21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Sense prim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</w:tcPr>
          <w:p w:rsidR="001F48BD" w:rsidRDefault="001F48BD" w:rsidP="00D21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nti-sense prim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</w:tcPr>
          <w:p w:rsidR="001F48BD" w:rsidRDefault="001F48BD" w:rsidP="00D21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mplicon</w:t>
            </w:r>
          </w:p>
          <w:p w:rsidR="001F48BD" w:rsidRDefault="001F48BD" w:rsidP="00D21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(bp)</w:t>
            </w:r>
          </w:p>
        </w:tc>
        <w:tc>
          <w:tcPr>
            <w:tcW w:w="1309" w:type="dxa"/>
            <w:tcBorders>
              <w:top w:val="single" w:sz="8" w:space="0" w:color="auto"/>
              <w:bottom w:val="single" w:sz="4" w:space="0" w:color="auto"/>
            </w:tcBorders>
          </w:tcPr>
          <w:p w:rsidR="001F48BD" w:rsidRDefault="001F48BD" w:rsidP="00D21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qRT-PCR</w:t>
            </w:r>
          </w:p>
          <w:p w:rsidR="001F48BD" w:rsidRDefault="001F48BD" w:rsidP="00D21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efficiency (%)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4G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CGACTTCAAACTGCAAG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ATCAACACGCCTTTGCC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4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0.09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4G74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TGTCGACCATCCTCCGT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TAAGCGACGTTGGGGATT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50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7.34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4L15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CATTGGTCAAAAGTTCGC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CTGGTTCCTGAGCTGATG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4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4.92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4L9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CATTTCGTACACGCTCT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TTCCTGGTAAGTTGGGT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17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8.12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4L7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CTGCAGACAATGTTCGGT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GCATCGACTCCTTAATGAC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9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7.23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4M18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ACCTGTATCCCAACCCG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ATTTCTTGGCCCTGCACT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9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4.87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4M17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TAACCACTCAATTCCCGC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ACACTTCAGGGTTCGGG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1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3.57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4M15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CAGACACGCAGGAAGATT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CTAGGAACCGTTCGCTGT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6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8.89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4M14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GGGCATGAAGTTTGGTG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GTGGAAAGCTGGAGTGAG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29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7.90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4S8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CAACTCCTCTCGTGGGAA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TTCTGAGCTCTTTGGGCC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1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5.67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4S9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GGTGGTGTACTGATGGGT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CGTCATCAGCGAACGAAT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26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4.35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6AB6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ACTCAAGGGGCCTCACTT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ACAAGTCACCGTCAGCA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80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8.99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6AB12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GAAAGCCAGTATGACGCA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GAGCGAAGAAATCCGACG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80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1.1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6AB3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GCAGAAGGGAGTGATGGT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CAGCCGCGAAGAATACA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27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9.98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6AB14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CTTGATGCTGACTCGCTC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ACAGGCTTCCGGGAACAT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25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5.46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6AE10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GACAATGGTGAAGACTGG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GCGACAAACTTGAGTGCT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1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7.24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6AE97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GATGATGAGCTGCTGGTT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CATGAACTCGTCGACTTC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49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8.45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6AE47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CATGGAGTCGATGCGTAT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CCAAGGACCGGGTAGAAA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21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4.7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6AE74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TGGGAGACAGCATCAGG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CCCAGCAGCAAAGAAAAC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9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5.2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6AE68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GTATGTCGAATATGAAGGGT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GTAGTCGCCGATGTCT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20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4.89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6AE70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TCTCACGCCTCTGTTCT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TCAAAGTCCTCGTATC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96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6.77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6AN4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TTCCCTCTCGTAGTGCAG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TGGTGAAGCGAGCCATTA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8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8.22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6B3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ACGTCTGATGTGATTGCG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TTCTTCTGGACGTCTGGG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20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7.34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6B68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GAATACAAAGTGCCCGGG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AGGGTTGAATTGTTCGGG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19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8.47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6B50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GTGAGAGAACTGCATCCC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GAGCTGTGCGAACTTTG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83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7.89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18A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TTATCGCCAACCTTCACC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TTATGCCGCAGATGACGT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2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3.99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18B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TTCAGCAACGCGAACAGT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CGGGATCAACATCTGGG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40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2.98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01A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CGGATGGTGCCTATAATC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CTTCCAATCAAGCCGCCT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12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6.84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01B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CGACAAATAAGGGATG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TCTGCACTGCGTGAAT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65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4.95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02A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CTCTCGGATGCCACAGTA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ATACATGACCGTGGCCC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34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0.2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04F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CTGACGGTTACTTCTGGC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ATTTCAGCGGGGTACTTC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62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2.6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05B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ATCCCGTAGTCTGCATGG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CACAACTCTGGGTCGAAG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29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9.12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06A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GATCCAAGAAGAGGGGTG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CTGAGCTTGACCACGTGT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26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8.72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07A2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GCTCGCACCATTCTACAA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GTCCTTTTCTGGTCCCTC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32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9.01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14A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CTACGTTGGTACTGGTGG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ACTCCAGAAAAGCCACCG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45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7.56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15A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GCTGGTGATACGACGTCT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CGCAACGGGATATAACCT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43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9.21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21A16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CCGTCGGTATAGGTCAGT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AATGCTTTCCACTCCTCG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18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0.6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21A9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AGAAAGGAACCAGCCATC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CTTCGACGCTTTCCATAC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35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3.4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21A8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AACAACCCCAAGACGCAT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CAATGCCAAAGATAGCCC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0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5.6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21B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GGAGCCTACAGACGAGTT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CCAAAAGTTCCGGCAGTT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86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1.99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21B4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TCACGACCTGGGACTGTA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GGACCGTTGAGCATTAGG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43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2.7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24A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TCCTGGTCCAGCATCTTC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CTCTCTGTTCCACCACTG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20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5.67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32A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TGAAAGATCTTGCCTCGC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CTCTCTGTTCCACCACTG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10</w:t>
            </w:r>
          </w:p>
        </w:tc>
        <w:tc>
          <w:tcPr>
            <w:tcW w:w="1309" w:type="dxa"/>
          </w:tcPr>
          <w:p w:rsidR="001F48BD" w:rsidRDefault="001F48BD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4.89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33A12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GCGAGCGTGTTTGAAAG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GGGGCTATTACATCCACC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25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3.27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33B4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ACGTTGCTCACACTACTG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GTCCTGAGCCACTTCTTC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39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0.88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lastRenderedPageBreak/>
              <w:t>CYP333B40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CAGCAACCAAAACAGAAAAC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TACCCAATGTTCCTCCGG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10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5.44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37B5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CATCTGCGACAAAACCCT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GCTCCAGAGTCTTCTTCG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44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1.7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38A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GCCACATTCCGACGTAG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TCTCTTGCACCTCGGGAT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30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0.7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40AA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CATTGTGTCGTTCTGTGC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ATGAGCGTGCCCCAATAT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8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9.78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40AB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ACTACACACTGAGAGCGG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AAACGCATTGGGATTGGC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45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7.45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40K4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CACATTAGGTATTGAAGCCG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ATGACGTCACTGAGGAGC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25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8.32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40L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GCGAGAAACCTTCAAACC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CTCTCTTGCATCTGGTCC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22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9.70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41A1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CCTCCCGTGCCACTTATT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TCGGGGTCAAATTTCTCG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57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8.56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41B26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TGTGTGAAACTGCTCTCG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CCATACGCTCGGCTATC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7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3.67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41B27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GCCTTCCTCGGTACACA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CCCTGGGTCGATTTGTTC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14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4.45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54A14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CGAAACTGGCTATGGTTG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CTACACGAACCCACAGAC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31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6.45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66A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TGATGGTGTACAGGGGTG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CAGAACAGCAACGCATTT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0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8.65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67A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AGCCAGTTGGTTGGTTT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AGTGGAAGTGCGGTTGG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86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9.07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67B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AATTCTGGCTCGGTCCTG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TGTATTGCGGCCCTTTCA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4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8.79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9A10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GCGTTGCCCTTGACAGA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CGGTGGATTGGATAAACTG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26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7.67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9A27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TGACGATAAACCCAAT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AAAGCCAGCGATAAAG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41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5.78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9A98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TACCAGCATCTGCGTCA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TAGCCTACACCTTAACCAA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22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4.09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9A1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TCTTACAACTCGCTACG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CTGCTGTCCTACCCATT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12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4.56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9A97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TTGCGCTTTGTGAGATA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TAAGTCCTTGCCCTGAA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59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3.78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9A9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CTACCCGCTACACAAACG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TCTTTCCCCAGTGCGTAG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2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2.89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39A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AGATTTACGGTGGATTG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TTCATTGATGCCGCTTAT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15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1.45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24A6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ATGAACTCGTGGAAGCA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CCAGCCCATGATAGCGT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27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8.56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428A1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GCCATGAGACTCCATCCA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TTGCTTGTGACACCGTGAG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24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04.23</w:t>
            </w:r>
          </w:p>
        </w:tc>
      </w:tr>
      <w:tr w:rsidR="001F48BD" w:rsidTr="00D21DB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APDH</w:t>
            </w:r>
          </w:p>
          <w:p w:rsidR="001F48BD" w:rsidRDefault="001F48BD" w:rsidP="00D21DBE">
            <w:pPr>
              <w:widowControl/>
              <w:jc w:val="left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 w:hint="eastAsia"/>
                <w:sz w:val="24"/>
                <w:szCs w:val="24"/>
              </w:rPr>
              <w:t>A</w:t>
            </w:r>
            <w:r>
              <w:rPr>
                <w:rFonts w:ascii="Calibri" w:hAnsi="Calibri" w:cstheme="minorHAnsi"/>
                <w:sz w:val="24"/>
                <w:szCs w:val="24"/>
              </w:rPr>
              <w:t>ctin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TGAGGAACAGGTCGTGTCATC</w:t>
            </w:r>
          </w:p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AGCCTTCGATGCCACCGGGTA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ATCGATAACGCGGTTGGAGTA</w:t>
            </w:r>
          </w:p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TCGGGCGTGTTTAGTGGAGGC</w:t>
            </w:r>
          </w:p>
        </w:tc>
        <w:tc>
          <w:tcPr>
            <w:tcW w:w="0" w:type="auto"/>
            <w:noWrap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50</w:t>
            </w:r>
          </w:p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170</w:t>
            </w:r>
          </w:p>
        </w:tc>
        <w:tc>
          <w:tcPr>
            <w:tcW w:w="1309" w:type="dxa"/>
          </w:tcPr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9.67</w:t>
            </w:r>
          </w:p>
          <w:p w:rsidR="001F48BD" w:rsidRDefault="001F48BD" w:rsidP="00D21D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99.73</w:t>
            </w:r>
          </w:p>
        </w:tc>
      </w:tr>
    </w:tbl>
    <w:p w:rsidR="001F48BD" w:rsidRDefault="001F48BD" w:rsidP="001F48BD"/>
    <w:p w:rsidR="00DF440A" w:rsidRDefault="00DF440A">
      <w:bookmarkStart w:id="0" w:name="_GoBack"/>
      <w:bookmarkEnd w:id="0"/>
    </w:p>
    <w:sectPr w:rsidR="00DF440A" w:rsidSect="001F48B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6936" w:rsidRDefault="00756936" w:rsidP="001F48BD">
      <w:r>
        <w:separator/>
      </w:r>
    </w:p>
  </w:endnote>
  <w:endnote w:type="continuationSeparator" w:id="0">
    <w:p w:rsidR="00756936" w:rsidRDefault="00756936" w:rsidP="001F4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6936" w:rsidRDefault="00756936" w:rsidP="001F48BD">
      <w:r>
        <w:separator/>
      </w:r>
    </w:p>
  </w:footnote>
  <w:footnote w:type="continuationSeparator" w:id="0">
    <w:p w:rsidR="00756936" w:rsidRDefault="00756936" w:rsidP="001F48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D8"/>
    <w:rsid w:val="001F48BD"/>
    <w:rsid w:val="00756936"/>
    <w:rsid w:val="008B00D8"/>
    <w:rsid w:val="00DF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A953C1-6DB0-497F-985E-14893740B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4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48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48BD"/>
    <w:rPr>
      <w:sz w:val="18"/>
      <w:szCs w:val="18"/>
    </w:rPr>
  </w:style>
  <w:style w:type="table" w:styleId="a7">
    <w:name w:val="Light Shading"/>
    <w:basedOn w:val="a1"/>
    <w:uiPriority w:val="60"/>
    <w:qFormat/>
    <w:rsid w:val="001F48BD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4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2-17T04:38:00Z</dcterms:created>
  <dcterms:modified xsi:type="dcterms:W3CDTF">2021-02-17T04:38:00Z</dcterms:modified>
</cp:coreProperties>
</file>